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744FA" w14:textId="66096E65" w:rsidR="00E32BA2" w:rsidRPr="00E32BA2" w:rsidRDefault="00E32BA2" w:rsidP="00E32BA2">
      <w:pPr>
        <w:pStyle w:val="SupplementaryMaterial"/>
        <w:rPr>
          <w:b w:val="0"/>
        </w:rPr>
      </w:pPr>
      <w:r w:rsidRPr="001549D3">
        <w:t>Supplementary Material</w:t>
      </w:r>
    </w:p>
    <w:p w14:paraId="30D90B16" w14:textId="363F9015" w:rsidR="00A9561B" w:rsidRPr="00A00D46" w:rsidRDefault="00DA4562" w:rsidP="00A00D4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00D46">
        <w:rPr>
          <w:rFonts w:ascii="Times New Roman" w:hAnsi="Times New Roman" w:cs="Times New Roman"/>
          <w:b/>
          <w:bCs/>
          <w:szCs w:val="21"/>
        </w:rPr>
        <w:t>Table 1:</w:t>
      </w:r>
      <w:r w:rsidR="00A00D46" w:rsidRPr="00A00D46">
        <w:rPr>
          <w:rFonts w:ascii="Times New Roman" w:hAnsi="Times New Roman" w:cs="Times New Roman"/>
          <w:b/>
          <w:bCs/>
          <w:szCs w:val="21"/>
        </w:rPr>
        <w:t xml:space="preserve"> Literature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A4562" w:rsidRPr="00A00D46" w14:paraId="4F15E21E" w14:textId="77777777" w:rsidTr="00DA4562">
        <w:tc>
          <w:tcPr>
            <w:tcW w:w="8296" w:type="dxa"/>
          </w:tcPr>
          <w:p w14:paraId="1590852C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.Pubmed</w:t>
            </w:r>
          </w:p>
          <w:p w14:paraId="6451AE84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:"Pregnancy"[MeSH Terms] AND "Anemia"[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Terms] 15605</w:t>
            </w:r>
          </w:p>
          <w:p w14:paraId="2CA0ED5F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2: "gestational anemia"[Title/Abstract] OR "anemia during pregnancy"[Title/Abstract] OR (("pregnancy"[Title/Abstract] OR "pregnant"[Title/Abstract] OR "gestation"[Title/Abstract]) AND "anemia"[Title/Abstract]) 7958</w:t>
            </w:r>
          </w:p>
          <w:p w14:paraId="34BF332C" w14:textId="124A41D8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3: #1 OR #2 9,864</w:t>
            </w:r>
          </w:p>
          <w:p w14:paraId="261AFAC6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4: "Risk Factors"[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Terms] 933568</w:t>
            </w:r>
          </w:p>
          <w:p w14:paraId="741344F5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5: "hazard"[Title/Abstract] OR "risk factors"[Title/Abstract] OR "risk factor"[Title/Abstract] OR "related factors"[Title/Abstract] OR "factors"[Title/Abstract] OR ((("influence"[All Fields] OR "influenced"[All Fields] OR "influences"[All Fields] OR "influencing"[All Fields]) AND ("factor"[All Fields] OR "factor s"[All Fields] OR "factors"[All Fields])) AND "influencing factors"[Title/Abstract]) 2,737,304</w:t>
            </w:r>
          </w:p>
          <w:p w14:paraId="224972B4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6: #4 OR #5 3,204,784</w:t>
            </w:r>
          </w:p>
          <w:p w14:paraId="76C21511" w14:textId="66778586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7: #3 AND #6 784</w:t>
            </w:r>
          </w:p>
          <w:p w14:paraId="0EAF176D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</w:p>
          <w:p w14:paraId="6E2279F3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.WOS</w:t>
            </w:r>
          </w:p>
          <w:p w14:paraId="3BAD58D0" w14:textId="37D1C2CD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(TS</w:t>
            </w:r>
            <w:proofErr w:type="gramStart"/>
            <w:r w:rsidRPr="00A00D46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A00D46">
              <w:rPr>
                <w:rFonts w:ascii="Times New Roman" w:hAnsi="Times New Roman" w:cs="Times New Roman"/>
                <w:szCs w:val="21"/>
              </w:rPr>
              <w:t>hazard OR ‘risk factors’ OR ‘risk factor’ OR ‘related factors’ OR factors OR ‘influence factors’ OR ‘influencing factors’)) AND TS=(‘gestational anemia’ OR ‘anemia during pregnancy’ OR ((pregnancy OR pregnant OR gestation) AND anemia)) 2520</w:t>
            </w:r>
          </w:p>
          <w:p w14:paraId="0434EF05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</w:p>
          <w:p w14:paraId="7DC242EB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3.embase</w:t>
            </w:r>
          </w:p>
          <w:p w14:paraId="208E22BD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: 'gestational anemia</w:t>
            </w:r>
            <w:proofErr w:type="gramStart"/>
            <w:r w:rsidRPr="00A00D4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A00D4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'anemia during pregnancy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((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pregnancy: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pregnant: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gestation: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) AND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nemia: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>) 11120</w:t>
            </w:r>
          </w:p>
          <w:p w14:paraId="07D77FC2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2: 'pregnancy'/exp 844921</w:t>
            </w:r>
          </w:p>
          <w:p w14:paraId="714CF9CF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3: 'gestation'/exp 844921</w:t>
            </w:r>
          </w:p>
          <w:p w14:paraId="31186D37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4: 'anemia'/exp 452725</w:t>
            </w:r>
          </w:p>
          <w:p w14:paraId="1122A9EE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5: #2 OR #3 844921</w:t>
            </w:r>
          </w:p>
          <w:p w14:paraId="79DDC5DB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6: #4 AND #5 25608</w:t>
            </w:r>
          </w:p>
          <w:p w14:paraId="4BFC5DD1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7: #1 OR #6 30654</w:t>
            </w:r>
          </w:p>
          <w:p w14:paraId="2BA7ED20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 xml:space="preserve">#8: </w:t>
            </w:r>
            <w:proofErr w:type="spellStart"/>
            <w:proofErr w:type="gramStart"/>
            <w:r w:rsidRPr="00A00D46">
              <w:rPr>
                <w:rFonts w:ascii="Times New Roman" w:hAnsi="Times New Roman" w:cs="Times New Roman"/>
                <w:szCs w:val="21"/>
              </w:rPr>
              <w:t>hazard:ab</w:t>
            </w:r>
            <w:proofErr w:type="gramEnd"/>
            <w:r w:rsidRPr="00A00D46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'risk factors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'risk factor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'related factors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factors: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'influence factors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OR 'influencing factors'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3,588,524</w:t>
            </w:r>
          </w:p>
          <w:p w14:paraId="6440A210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9: 'hazard'/exp 785,607</w:t>
            </w:r>
          </w:p>
          <w:p w14:paraId="1E963DEB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0: 'risk factors'/exp 1,239,486</w:t>
            </w:r>
          </w:p>
          <w:p w14:paraId="04D22EC0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1: 'risk factor'/exp 1,239,486</w:t>
            </w:r>
          </w:p>
          <w:p w14:paraId="0E582F14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2: #8 OR #9 OR #10 OR #11 4,537,600</w:t>
            </w:r>
          </w:p>
          <w:p w14:paraId="6812D600" w14:textId="6A6D63E1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3: #7 AND #12 1058</w:t>
            </w:r>
          </w:p>
          <w:p w14:paraId="35A89FA2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</w:p>
          <w:p w14:paraId="2100D754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.Cochrane</w:t>
            </w:r>
          </w:p>
          <w:p w14:paraId="38518450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: (‘gestational anemia’ OR ‘anemia during pregnancy’ OR ((pregnancy OR pregnant OR gestation) AND anemia)</w:t>
            </w:r>
            <w:proofErr w:type="gramStart"/>
            <w:r w:rsidRPr="00A00D46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A00D46">
              <w:rPr>
                <w:rFonts w:ascii="Times New Roman" w:hAnsi="Times New Roman" w:cs="Times New Roman"/>
                <w:szCs w:val="21"/>
              </w:rPr>
              <w:t>,ab,kw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2372</w:t>
            </w:r>
          </w:p>
          <w:p w14:paraId="2A4DBFE4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lastRenderedPageBreak/>
              <w:t xml:space="preserve">#2: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descriptor: [Pregnancy] explode all trees 24735</w:t>
            </w:r>
          </w:p>
          <w:p w14:paraId="03C7449B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 xml:space="preserve">#3: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descriptor: [Anemia] explode all trees 5771</w:t>
            </w:r>
          </w:p>
          <w:p w14:paraId="0E9F9952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5: #2 AND #3 468</w:t>
            </w:r>
          </w:p>
          <w:p w14:paraId="1BC99C4F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6: #1 OR #4 2411</w:t>
            </w:r>
          </w:p>
          <w:p w14:paraId="207E3B0C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7: (hazard OR ‘risk factors’ OR ‘risk factor’ OR ‘related factors’ OR factors OR ‘influence factors’ OR ‘influencing factors’</w:t>
            </w:r>
            <w:proofErr w:type="gramStart"/>
            <w:r w:rsidRPr="00A00D46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A00D46">
              <w:rPr>
                <w:rFonts w:ascii="Times New Roman" w:hAnsi="Times New Roman" w:cs="Times New Roman"/>
                <w:szCs w:val="21"/>
              </w:rPr>
              <w:t>,ab,kw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300981</w:t>
            </w:r>
          </w:p>
          <w:p w14:paraId="25AC059E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 xml:space="preserve">#8: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descriptor: [Risk Factors] explode all trees 26311</w:t>
            </w:r>
          </w:p>
          <w:p w14:paraId="53603219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9: #6 OR #7 300981</w:t>
            </w:r>
          </w:p>
          <w:p w14:paraId="275A5259" w14:textId="08F77424" w:rsidR="00DA4562" w:rsidRPr="00A00D46" w:rsidRDefault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#10: #5 AND #8 276</w:t>
            </w:r>
          </w:p>
        </w:tc>
      </w:tr>
    </w:tbl>
    <w:p w14:paraId="3F739A46" w14:textId="2A7F3424" w:rsidR="00DA4562" w:rsidRPr="008D7525" w:rsidRDefault="00DA4562">
      <w:pPr>
        <w:rPr>
          <w:rFonts w:ascii="Times New Roman" w:hAnsi="Times New Roman" w:cs="Times New Roman"/>
          <w:szCs w:val="21"/>
        </w:rPr>
      </w:pPr>
    </w:p>
    <w:p w14:paraId="6D001368" w14:textId="2035CD6E" w:rsidR="00A00D46" w:rsidRPr="00A00D46" w:rsidRDefault="00A00D46" w:rsidP="00A00D4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00D4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D7525">
        <w:rPr>
          <w:rFonts w:ascii="Times New Roman" w:hAnsi="Times New Roman" w:cs="Times New Roman"/>
          <w:b/>
          <w:bCs/>
          <w:szCs w:val="21"/>
        </w:rPr>
        <w:t>2</w:t>
      </w:r>
      <w:r w:rsidRPr="00A00D46">
        <w:rPr>
          <w:rFonts w:ascii="Times New Roman" w:hAnsi="Times New Roman" w:cs="Times New Roman"/>
          <w:b/>
          <w:bCs/>
          <w:szCs w:val="21"/>
        </w:rPr>
        <w:t xml:space="preserve">: </w:t>
      </w:r>
      <w:bookmarkStart w:id="0" w:name="_Hlk113703871"/>
      <w:r w:rsidRPr="00A00D46">
        <w:rPr>
          <w:rFonts w:ascii="Times New Roman" w:hAnsi="Times New Roman" w:cs="Times New Roman"/>
          <w:b/>
          <w:bCs/>
          <w:szCs w:val="21"/>
        </w:rPr>
        <w:t>Risk of bias assessment results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0"/>
        <w:gridCol w:w="1345"/>
        <w:gridCol w:w="1379"/>
        <w:gridCol w:w="1395"/>
        <w:gridCol w:w="1449"/>
        <w:gridCol w:w="1348"/>
      </w:tblGrid>
      <w:tr w:rsidR="00A00D46" w:rsidRPr="00A00D46" w14:paraId="3D3859E4" w14:textId="77777777" w:rsidTr="00A00D46">
        <w:tc>
          <w:tcPr>
            <w:tcW w:w="1382" w:type="dxa"/>
          </w:tcPr>
          <w:p w14:paraId="6A893BF0" w14:textId="46FDF9E7" w:rsidR="00A00D46" w:rsidRPr="00A00D46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0D46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1382" w:type="dxa"/>
          </w:tcPr>
          <w:p w14:paraId="2DCD56CF" w14:textId="1868F4ED" w:rsidR="00A00D46" w:rsidRPr="00A00D46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0D46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383" w:type="dxa"/>
          </w:tcPr>
          <w:p w14:paraId="39880549" w14:textId="0D88F20E" w:rsidR="00A00D46" w:rsidRPr="00A00D46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0D46">
              <w:rPr>
                <w:rFonts w:ascii="Times New Roman" w:hAnsi="Times New Roman" w:cs="Times New Roman"/>
                <w:b/>
                <w:bCs/>
                <w:szCs w:val="21"/>
              </w:rPr>
              <w:t xml:space="preserve"> The selection of participants</w:t>
            </w:r>
          </w:p>
        </w:tc>
        <w:tc>
          <w:tcPr>
            <w:tcW w:w="1383" w:type="dxa"/>
          </w:tcPr>
          <w:p w14:paraId="323FA34D" w14:textId="59BAC146" w:rsidR="00A00D46" w:rsidRPr="00A00D46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0D46">
              <w:rPr>
                <w:rFonts w:ascii="Times New Roman" w:hAnsi="Times New Roman" w:cs="Times New Roman"/>
                <w:b/>
                <w:bCs/>
                <w:szCs w:val="21"/>
              </w:rPr>
              <w:t xml:space="preserve">Confounding variables </w:t>
            </w:r>
          </w:p>
        </w:tc>
        <w:tc>
          <w:tcPr>
            <w:tcW w:w="1383" w:type="dxa"/>
          </w:tcPr>
          <w:p w14:paraId="4E689C62" w14:textId="6C95917D" w:rsidR="00A00D46" w:rsidRPr="00A00D46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0D46">
              <w:rPr>
                <w:rFonts w:ascii="Times New Roman" w:hAnsi="Times New Roman" w:cs="Times New Roman"/>
                <w:b/>
                <w:bCs/>
                <w:szCs w:val="21"/>
              </w:rPr>
              <w:t>Measurement of exposure</w:t>
            </w:r>
          </w:p>
        </w:tc>
        <w:tc>
          <w:tcPr>
            <w:tcW w:w="1383" w:type="dxa"/>
          </w:tcPr>
          <w:p w14:paraId="1E444C85" w14:textId="40FB5A4D" w:rsidR="00A00D46" w:rsidRPr="00A00D46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0D46">
              <w:rPr>
                <w:rFonts w:ascii="Times New Roman" w:hAnsi="Times New Roman" w:cs="Times New Roman"/>
                <w:b/>
                <w:bCs/>
                <w:szCs w:val="21"/>
              </w:rPr>
              <w:t>Total score</w:t>
            </w:r>
          </w:p>
        </w:tc>
      </w:tr>
      <w:tr w:rsidR="00A00D46" w:rsidRPr="00A00D46" w14:paraId="1715323A" w14:textId="77777777" w:rsidTr="00A00D46">
        <w:tc>
          <w:tcPr>
            <w:tcW w:w="1382" w:type="dxa"/>
          </w:tcPr>
          <w:p w14:paraId="35DD55EC" w14:textId="05C4196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Yesuf</w:t>
            </w:r>
            <w:proofErr w:type="spellEnd"/>
          </w:p>
        </w:tc>
        <w:tc>
          <w:tcPr>
            <w:tcW w:w="1382" w:type="dxa"/>
          </w:tcPr>
          <w:p w14:paraId="07360D43" w14:textId="4F0F980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3FA7849A" w14:textId="244817F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1896E9CE" w14:textId="7CCB326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0943FDA" w14:textId="1A592F3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2627AFF" w14:textId="6A75722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1E482137" w14:textId="77777777" w:rsidTr="00A00D46">
        <w:tc>
          <w:tcPr>
            <w:tcW w:w="1382" w:type="dxa"/>
          </w:tcPr>
          <w:p w14:paraId="23348748" w14:textId="36A910D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Ribot</w:t>
            </w:r>
            <w:proofErr w:type="spellEnd"/>
          </w:p>
        </w:tc>
        <w:tc>
          <w:tcPr>
            <w:tcW w:w="1382" w:type="dxa"/>
          </w:tcPr>
          <w:p w14:paraId="3136A614" w14:textId="0EF7FDA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188E2DB3" w14:textId="5ACB62B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17BFD1A" w14:textId="4797A96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CA99674" w14:textId="204BA05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0FDA8FA" w14:textId="105369C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7053B2E2" w14:textId="77777777" w:rsidTr="00A00D46">
        <w:tc>
          <w:tcPr>
            <w:tcW w:w="1382" w:type="dxa"/>
          </w:tcPr>
          <w:p w14:paraId="502EFCC5" w14:textId="6B0E8D6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Kare</w:t>
            </w:r>
          </w:p>
        </w:tc>
        <w:tc>
          <w:tcPr>
            <w:tcW w:w="1382" w:type="dxa"/>
          </w:tcPr>
          <w:p w14:paraId="35A3E2FA" w14:textId="2854720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6B47650A" w14:textId="4AA751E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CFC10C4" w14:textId="0FFD0EB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D1C0AD7" w14:textId="7A2949A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17D8B991" w14:textId="1CFAA19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45817288" w14:textId="77777777" w:rsidTr="00A00D46">
        <w:tc>
          <w:tcPr>
            <w:tcW w:w="1382" w:type="dxa"/>
          </w:tcPr>
          <w:p w14:paraId="560285AE" w14:textId="5615301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Tan</w:t>
            </w:r>
          </w:p>
        </w:tc>
        <w:tc>
          <w:tcPr>
            <w:tcW w:w="1382" w:type="dxa"/>
          </w:tcPr>
          <w:p w14:paraId="39CF4E89" w14:textId="05E291D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6104ADF1" w14:textId="600284E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0B91DE08" w14:textId="5BB185E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5FF8676" w14:textId="446AF60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6D6477D" w14:textId="566CBE0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531A3E4" w14:textId="77777777" w:rsidTr="00A00D46">
        <w:tc>
          <w:tcPr>
            <w:tcW w:w="1382" w:type="dxa"/>
          </w:tcPr>
          <w:p w14:paraId="1213A95F" w14:textId="31FEABDC" w:rsidR="00A00D46" w:rsidRPr="00D12991" w:rsidRDefault="00D12991" w:rsidP="00D12991">
            <w:pPr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 w:rsidRPr="00D12991">
              <w:rPr>
                <w:rFonts w:ascii="Times New Roman" w:hAnsi="Times New Roman" w:cs="Times New Roman"/>
                <w:szCs w:val="21"/>
              </w:rPr>
              <w:t>Tsegay</w:t>
            </w:r>
            <w:proofErr w:type="spellEnd"/>
          </w:p>
        </w:tc>
        <w:tc>
          <w:tcPr>
            <w:tcW w:w="1382" w:type="dxa"/>
          </w:tcPr>
          <w:p w14:paraId="17554C73" w14:textId="710DF1D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3E628E53" w14:textId="3F0465F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65FAE8FB" w14:textId="26C8242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5C8D56D" w14:textId="6720805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4B0942E" w14:textId="64E8EAC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440BDCA0" w14:textId="77777777" w:rsidTr="00A00D46">
        <w:tc>
          <w:tcPr>
            <w:tcW w:w="1382" w:type="dxa"/>
          </w:tcPr>
          <w:p w14:paraId="3C695358" w14:textId="5683348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Kefiyalew</w:t>
            </w:r>
            <w:proofErr w:type="spellEnd"/>
          </w:p>
        </w:tc>
        <w:tc>
          <w:tcPr>
            <w:tcW w:w="1382" w:type="dxa"/>
          </w:tcPr>
          <w:p w14:paraId="2FAF37ED" w14:textId="0282D1E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383" w:type="dxa"/>
          </w:tcPr>
          <w:p w14:paraId="70015A95" w14:textId="6FBC0B0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EFCFE03" w14:textId="1BFFB92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AA9AAE8" w14:textId="3C6FD59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A0E5CD2" w14:textId="29616DA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DFEE0D1" w14:textId="77777777" w:rsidTr="00A00D46">
        <w:tc>
          <w:tcPr>
            <w:tcW w:w="1382" w:type="dxa"/>
          </w:tcPr>
          <w:p w14:paraId="161BB507" w14:textId="19B76B5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riha</w:t>
            </w:r>
            <w:proofErr w:type="spellEnd"/>
          </w:p>
        </w:tc>
        <w:tc>
          <w:tcPr>
            <w:tcW w:w="1382" w:type="dxa"/>
          </w:tcPr>
          <w:p w14:paraId="3FFC8B49" w14:textId="2C9CD44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383" w:type="dxa"/>
          </w:tcPr>
          <w:p w14:paraId="56783CC5" w14:textId="17875C3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DC035D2" w14:textId="3EE96FF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1DD947A" w14:textId="1C79233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C95E856" w14:textId="6E4979B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5BBD4698" w14:textId="77777777" w:rsidTr="00A00D46">
        <w:tc>
          <w:tcPr>
            <w:tcW w:w="1382" w:type="dxa"/>
          </w:tcPr>
          <w:p w14:paraId="760386E4" w14:textId="13CFD8F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Getachew</w:t>
            </w:r>
          </w:p>
        </w:tc>
        <w:tc>
          <w:tcPr>
            <w:tcW w:w="1382" w:type="dxa"/>
          </w:tcPr>
          <w:p w14:paraId="005AD849" w14:textId="27C37A7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383" w:type="dxa"/>
          </w:tcPr>
          <w:p w14:paraId="38281AF2" w14:textId="113CD41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59E991E" w14:textId="65A108B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0650F01" w14:textId="6DD81B3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1FFD83FD" w14:textId="1698D27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10040AB7" w14:textId="77777777" w:rsidTr="00A00D46">
        <w:tc>
          <w:tcPr>
            <w:tcW w:w="1382" w:type="dxa"/>
          </w:tcPr>
          <w:p w14:paraId="074A0C37" w14:textId="7FCDFB3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Alene</w:t>
            </w:r>
          </w:p>
        </w:tc>
        <w:tc>
          <w:tcPr>
            <w:tcW w:w="1382" w:type="dxa"/>
          </w:tcPr>
          <w:p w14:paraId="3EC34909" w14:textId="1C2B2F5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383" w:type="dxa"/>
          </w:tcPr>
          <w:p w14:paraId="64D5BACE" w14:textId="3FC5009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66C572F" w14:textId="03B479B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559AAEC" w14:textId="3DAE720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4BFEFB85" w14:textId="6858EC0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69D068D1" w14:textId="77777777" w:rsidTr="00A00D46">
        <w:tc>
          <w:tcPr>
            <w:tcW w:w="1382" w:type="dxa"/>
          </w:tcPr>
          <w:p w14:paraId="061BC974" w14:textId="36649E7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Gebre</w:t>
            </w:r>
            <w:proofErr w:type="spellEnd"/>
          </w:p>
        </w:tc>
        <w:tc>
          <w:tcPr>
            <w:tcW w:w="1382" w:type="dxa"/>
          </w:tcPr>
          <w:p w14:paraId="730C18BE" w14:textId="4D1F283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383" w:type="dxa"/>
          </w:tcPr>
          <w:p w14:paraId="321E144E" w14:textId="3F56DE0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6FDC1BD" w14:textId="028FE1A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FFE3B7E" w14:textId="64CF640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73CFD5C" w14:textId="033C730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C6AAF0E" w14:textId="77777777" w:rsidTr="00A00D46">
        <w:tc>
          <w:tcPr>
            <w:tcW w:w="1382" w:type="dxa"/>
          </w:tcPr>
          <w:p w14:paraId="7B52152E" w14:textId="4114A26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Weldekidan</w:t>
            </w:r>
            <w:proofErr w:type="spellEnd"/>
          </w:p>
        </w:tc>
        <w:tc>
          <w:tcPr>
            <w:tcW w:w="1382" w:type="dxa"/>
          </w:tcPr>
          <w:p w14:paraId="17037E33" w14:textId="4FA7871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7C0D20FF" w14:textId="68F5576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1EB7D8DD" w14:textId="2726645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E076470" w14:textId="06E4C66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CA4E179" w14:textId="119C6B5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21C27A24" w14:textId="77777777" w:rsidTr="00A00D46">
        <w:tc>
          <w:tcPr>
            <w:tcW w:w="1382" w:type="dxa"/>
          </w:tcPr>
          <w:p w14:paraId="53CA8C98" w14:textId="38CE76C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Kenea</w:t>
            </w:r>
            <w:proofErr w:type="spellEnd"/>
          </w:p>
        </w:tc>
        <w:tc>
          <w:tcPr>
            <w:tcW w:w="1382" w:type="dxa"/>
          </w:tcPr>
          <w:p w14:paraId="1C807B43" w14:textId="63AF23B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08057D3B" w14:textId="50F99CD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5A1E346" w14:textId="1301AB0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E98E007" w14:textId="420B391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9D74017" w14:textId="4399B90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1967510B" w14:textId="77777777" w:rsidTr="00A00D46">
        <w:tc>
          <w:tcPr>
            <w:tcW w:w="1382" w:type="dxa"/>
          </w:tcPr>
          <w:p w14:paraId="3CD46B01" w14:textId="7B5C896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bdella</w:t>
            </w:r>
            <w:proofErr w:type="spellEnd"/>
          </w:p>
        </w:tc>
        <w:tc>
          <w:tcPr>
            <w:tcW w:w="1382" w:type="dxa"/>
          </w:tcPr>
          <w:p w14:paraId="3C19DA7B" w14:textId="280F126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46DF87B6" w14:textId="65429E7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08662198" w14:textId="47C5FDE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1237AD7" w14:textId="11AAED2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592C73E7" w14:textId="655991C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37FD6C73" w14:textId="77777777" w:rsidTr="00A00D46">
        <w:tc>
          <w:tcPr>
            <w:tcW w:w="1382" w:type="dxa"/>
          </w:tcPr>
          <w:p w14:paraId="2B9CCA98" w14:textId="383AE64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Tan</w:t>
            </w:r>
          </w:p>
        </w:tc>
        <w:tc>
          <w:tcPr>
            <w:tcW w:w="1382" w:type="dxa"/>
          </w:tcPr>
          <w:p w14:paraId="3914FA84" w14:textId="46A1CB6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74DB76DC" w14:textId="4803EC9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26BDF1E" w14:textId="5997C74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F5B4BDB" w14:textId="2EC4BCA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0C79CEC1" w14:textId="4C85D53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5E0C032C" w14:textId="77777777" w:rsidTr="00A00D46">
        <w:tc>
          <w:tcPr>
            <w:tcW w:w="1382" w:type="dxa"/>
          </w:tcPr>
          <w:p w14:paraId="1036434F" w14:textId="45517F9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Kedir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2" w:type="dxa"/>
          </w:tcPr>
          <w:p w14:paraId="0CC0E4C6" w14:textId="6297965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5F1546CF" w14:textId="6C6EADE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E4A6CF5" w14:textId="6D12D9F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842D337" w14:textId="0740278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56ADA126" w14:textId="43384CD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7C2C5255" w14:textId="77777777" w:rsidTr="00A00D46">
        <w:tc>
          <w:tcPr>
            <w:tcW w:w="1382" w:type="dxa"/>
          </w:tcPr>
          <w:p w14:paraId="0DE29D0F" w14:textId="61E7B64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Hailu</w:t>
            </w:r>
          </w:p>
        </w:tc>
        <w:tc>
          <w:tcPr>
            <w:tcW w:w="1382" w:type="dxa"/>
          </w:tcPr>
          <w:p w14:paraId="49AFF568" w14:textId="1149BA0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7E667004" w14:textId="5471B93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3AE45678" w14:textId="29DC432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4D60DBC" w14:textId="020A3CB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2D9E4D4" w14:textId="5DC8F04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1BFC84EE" w14:textId="77777777" w:rsidTr="00A00D46">
        <w:tc>
          <w:tcPr>
            <w:tcW w:w="1382" w:type="dxa"/>
          </w:tcPr>
          <w:p w14:paraId="4B5F855C" w14:textId="00B5E66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Kejela</w:t>
            </w:r>
            <w:proofErr w:type="spellEnd"/>
          </w:p>
        </w:tc>
        <w:tc>
          <w:tcPr>
            <w:tcW w:w="1382" w:type="dxa"/>
          </w:tcPr>
          <w:p w14:paraId="2A8BFC5B" w14:textId="5D54C06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575CF20B" w14:textId="1766181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3BE78AC" w14:textId="42B72C8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D282ECE" w14:textId="08333E4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69988A3F" w14:textId="30E84B4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66F9ACD3" w14:textId="77777777" w:rsidTr="00A00D46">
        <w:tc>
          <w:tcPr>
            <w:tcW w:w="1382" w:type="dxa"/>
          </w:tcPr>
          <w:p w14:paraId="41846378" w14:textId="5A9DEDA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Zerfu</w:t>
            </w:r>
            <w:proofErr w:type="spellEnd"/>
          </w:p>
        </w:tc>
        <w:tc>
          <w:tcPr>
            <w:tcW w:w="1382" w:type="dxa"/>
          </w:tcPr>
          <w:p w14:paraId="0EE8D79A" w14:textId="77B3760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15A3DCBB" w14:textId="3AC42AF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A57A4BC" w14:textId="12B0E43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F579FFC" w14:textId="27305C2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FA1384C" w14:textId="054B871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C376D00" w14:textId="77777777" w:rsidTr="00A00D46">
        <w:tc>
          <w:tcPr>
            <w:tcW w:w="1382" w:type="dxa"/>
          </w:tcPr>
          <w:p w14:paraId="1368062D" w14:textId="3D8AC8D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Bekele</w:t>
            </w:r>
          </w:p>
        </w:tc>
        <w:tc>
          <w:tcPr>
            <w:tcW w:w="1382" w:type="dxa"/>
          </w:tcPr>
          <w:p w14:paraId="18C1B8ED" w14:textId="104886A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383" w:type="dxa"/>
          </w:tcPr>
          <w:p w14:paraId="5AE02800" w14:textId="4962694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646B61E9" w14:textId="5F6D432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69826A7" w14:textId="7DB6D74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60F8393" w14:textId="6A6DDF5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A68DA06" w14:textId="77777777" w:rsidTr="00A00D46">
        <w:tc>
          <w:tcPr>
            <w:tcW w:w="1382" w:type="dxa"/>
          </w:tcPr>
          <w:p w14:paraId="255D8799" w14:textId="141ED68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Belay</w:t>
            </w:r>
          </w:p>
        </w:tc>
        <w:tc>
          <w:tcPr>
            <w:tcW w:w="1382" w:type="dxa"/>
          </w:tcPr>
          <w:p w14:paraId="1027AFF5" w14:textId="7E1856B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5D960665" w14:textId="06C3F01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F8039F7" w14:textId="25DD959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53C9A70" w14:textId="40BFA9E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0FD8F23" w14:textId="13E5CEA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4A573E2" w14:textId="77777777" w:rsidTr="00A00D46">
        <w:tc>
          <w:tcPr>
            <w:tcW w:w="1382" w:type="dxa"/>
          </w:tcPr>
          <w:p w14:paraId="53810DBE" w14:textId="7236687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nwary</w:t>
            </w:r>
            <w:proofErr w:type="spellEnd"/>
          </w:p>
        </w:tc>
        <w:tc>
          <w:tcPr>
            <w:tcW w:w="1382" w:type="dxa"/>
          </w:tcPr>
          <w:p w14:paraId="18F90BA4" w14:textId="2C5257C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25404F59" w14:textId="6DFD355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F30C8B9" w14:textId="25F44D9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D912E4E" w14:textId="2851141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5AA6304" w14:textId="497C6A5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7AB4074" w14:textId="77777777" w:rsidTr="00A00D46">
        <w:tc>
          <w:tcPr>
            <w:tcW w:w="1382" w:type="dxa"/>
          </w:tcPr>
          <w:p w14:paraId="4A5B805D" w14:textId="4509012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Noronha</w:t>
            </w:r>
          </w:p>
        </w:tc>
        <w:tc>
          <w:tcPr>
            <w:tcW w:w="1382" w:type="dxa"/>
          </w:tcPr>
          <w:p w14:paraId="335852C4" w14:textId="057DCB5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383" w:type="dxa"/>
          </w:tcPr>
          <w:p w14:paraId="5E6C0104" w14:textId="45EEE62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06FF228" w14:textId="79014C2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1A9E477" w14:textId="41D42F8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3DAE6D7E" w14:textId="0430AF3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4E21DCF8" w14:textId="77777777" w:rsidTr="00A00D46">
        <w:tc>
          <w:tcPr>
            <w:tcW w:w="1382" w:type="dxa"/>
          </w:tcPr>
          <w:p w14:paraId="2FD49F7F" w14:textId="5ABE313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Abdu</w:t>
            </w:r>
          </w:p>
        </w:tc>
        <w:tc>
          <w:tcPr>
            <w:tcW w:w="1382" w:type="dxa"/>
          </w:tcPr>
          <w:p w14:paraId="0AF7A08F" w14:textId="4D72BDD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58D7441F" w14:textId="45EA613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55D3F9D" w14:textId="4BA0289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55E4884" w14:textId="5A42DA4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D10F207" w14:textId="51BC244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574DFE86" w14:textId="77777777" w:rsidTr="00A00D46">
        <w:tc>
          <w:tcPr>
            <w:tcW w:w="1382" w:type="dxa"/>
          </w:tcPr>
          <w:p w14:paraId="0426FB8D" w14:textId="39C81C1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OBORO</w:t>
            </w:r>
          </w:p>
        </w:tc>
        <w:tc>
          <w:tcPr>
            <w:tcW w:w="1382" w:type="dxa"/>
          </w:tcPr>
          <w:p w14:paraId="668D0173" w14:textId="4CE9B06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383" w:type="dxa"/>
          </w:tcPr>
          <w:p w14:paraId="4A7D7F94" w14:textId="3C22809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B9432B2" w14:textId="12AD15A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F69C004" w14:textId="1523680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6F81BC3" w14:textId="0A59AFC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471FF37F" w14:textId="77777777" w:rsidTr="00A00D46">
        <w:tc>
          <w:tcPr>
            <w:tcW w:w="1382" w:type="dxa"/>
          </w:tcPr>
          <w:p w14:paraId="662A5017" w14:textId="2DB92EB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Woldegebriel</w:t>
            </w:r>
            <w:proofErr w:type="spellEnd"/>
          </w:p>
        </w:tc>
        <w:tc>
          <w:tcPr>
            <w:tcW w:w="1382" w:type="dxa"/>
          </w:tcPr>
          <w:p w14:paraId="004F7467" w14:textId="3442495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03313211" w14:textId="6E04A28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115A74D2" w14:textId="42DB6AD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6405872" w14:textId="769F49B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D8DE1E4" w14:textId="57DC02D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087074C" w14:textId="77777777" w:rsidTr="00A00D46">
        <w:tc>
          <w:tcPr>
            <w:tcW w:w="1382" w:type="dxa"/>
          </w:tcPr>
          <w:p w14:paraId="2FCD18CB" w14:textId="2E65DAA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Gari</w:t>
            </w:r>
          </w:p>
        </w:tc>
        <w:tc>
          <w:tcPr>
            <w:tcW w:w="1382" w:type="dxa"/>
          </w:tcPr>
          <w:p w14:paraId="6A3CEC6D" w14:textId="14813B3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3E46F2C8" w14:textId="3CCA6A7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2DCACB0" w14:textId="3C62AF1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6D9A119" w14:textId="30E3119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60608AA" w14:textId="1226B5B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52ECBA2" w14:textId="77777777" w:rsidTr="00A00D46">
        <w:tc>
          <w:tcPr>
            <w:tcW w:w="1382" w:type="dxa"/>
          </w:tcPr>
          <w:p w14:paraId="472FC886" w14:textId="7215B12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Deriba</w:t>
            </w:r>
            <w:proofErr w:type="spellEnd"/>
          </w:p>
        </w:tc>
        <w:tc>
          <w:tcPr>
            <w:tcW w:w="1382" w:type="dxa"/>
          </w:tcPr>
          <w:p w14:paraId="0F2C9553" w14:textId="4539FB3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3C69400F" w14:textId="5C6627F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CCB4E0D" w14:textId="5619270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E7E10F5" w14:textId="1DFACC4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55D3E61" w14:textId="397C658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55DCD7B" w14:textId="77777777" w:rsidTr="00A00D46">
        <w:tc>
          <w:tcPr>
            <w:tcW w:w="1382" w:type="dxa"/>
          </w:tcPr>
          <w:p w14:paraId="5F46C8C3" w14:textId="744F2DA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Ngimbudzi</w:t>
            </w:r>
            <w:proofErr w:type="spellEnd"/>
          </w:p>
        </w:tc>
        <w:tc>
          <w:tcPr>
            <w:tcW w:w="1382" w:type="dxa"/>
          </w:tcPr>
          <w:p w14:paraId="3990C28C" w14:textId="1C96479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0184494F" w14:textId="4C4443A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AFD0403" w14:textId="71E3CCB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78FB64A" w14:textId="4B32203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F5119F7" w14:textId="5D09ADD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4033A451" w14:textId="77777777" w:rsidTr="00A00D46">
        <w:tc>
          <w:tcPr>
            <w:tcW w:w="1382" w:type="dxa"/>
          </w:tcPr>
          <w:p w14:paraId="6AA0BCBA" w14:textId="575E501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Balis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2" w:type="dxa"/>
          </w:tcPr>
          <w:p w14:paraId="33750BA1" w14:textId="583282E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383" w:type="dxa"/>
          </w:tcPr>
          <w:p w14:paraId="2C4BF415" w14:textId="24D4B2E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8DFA63D" w14:textId="0EDF4F3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6F95F7B" w14:textId="27EE8C8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7D0CC20" w14:textId="0592F76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52910215" w14:textId="77777777" w:rsidTr="00A00D46">
        <w:tc>
          <w:tcPr>
            <w:tcW w:w="1382" w:type="dxa"/>
          </w:tcPr>
          <w:p w14:paraId="18339636" w14:textId="722B1A9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lastRenderedPageBreak/>
              <w:t>Engmann</w:t>
            </w:r>
            <w:proofErr w:type="spellEnd"/>
            <w:r w:rsidRPr="00A00D4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2" w:type="dxa"/>
          </w:tcPr>
          <w:p w14:paraId="0E1666D8" w14:textId="7AA8E93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383" w:type="dxa"/>
          </w:tcPr>
          <w:p w14:paraId="0C741C0D" w14:textId="3D07469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D64DF4F" w14:textId="5B2BA21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1D7C992" w14:textId="33F7002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E5CA0C8" w14:textId="25CE05A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4550607" w14:textId="77777777" w:rsidTr="00A00D46">
        <w:tc>
          <w:tcPr>
            <w:tcW w:w="1382" w:type="dxa"/>
          </w:tcPr>
          <w:p w14:paraId="2009BFEA" w14:textId="6BBAB81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srie</w:t>
            </w:r>
            <w:proofErr w:type="spellEnd"/>
          </w:p>
        </w:tc>
        <w:tc>
          <w:tcPr>
            <w:tcW w:w="1382" w:type="dxa"/>
          </w:tcPr>
          <w:p w14:paraId="31143725" w14:textId="7534686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383" w:type="dxa"/>
          </w:tcPr>
          <w:p w14:paraId="6F9456B0" w14:textId="7696E80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8CE8C62" w14:textId="164F301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6EC5B8E" w14:textId="76F42E4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048102CC" w14:textId="10A050C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4652EFFD" w14:textId="77777777" w:rsidTr="00A00D46">
        <w:tc>
          <w:tcPr>
            <w:tcW w:w="1382" w:type="dxa"/>
          </w:tcPr>
          <w:p w14:paraId="2CD5240B" w14:textId="7147CD3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Okia</w:t>
            </w:r>
            <w:proofErr w:type="spellEnd"/>
          </w:p>
        </w:tc>
        <w:tc>
          <w:tcPr>
            <w:tcW w:w="1382" w:type="dxa"/>
          </w:tcPr>
          <w:p w14:paraId="07D48A40" w14:textId="6A98988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7FC85AF7" w14:textId="7B20ACC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456ABE4" w14:textId="2F91A63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C0D34E6" w14:textId="01A3388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1B34B0D" w14:textId="6DBC0F4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769D3E3" w14:textId="77777777" w:rsidTr="00A00D46">
        <w:tc>
          <w:tcPr>
            <w:tcW w:w="1382" w:type="dxa"/>
          </w:tcPr>
          <w:p w14:paraId="76CD9493" w14:textId="62A3AD4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Debella</w:t>
            </w:r>
            <w:proofErr w:type="spellEnd"/>
          </w:p>
        </w:tc>
        <w:tc>
          <w:tcPr>
            <w:tcW w:w="1382" w:type="dxa"/>
          </w:tcPr>
          <w:p w14:paraId="47C9B92C" w14:textId="3C3C4E7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20D1AADF" w14:textId="709C2AB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694F758" w14:textId="321F7A6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BE1A5A3" w14:textId="7CA6DB9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A9C40AB" w14:textId="28430F7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41C37A0" w14:textId="77777777" w:rsidTr="00A00D46">
        <w:tc>
          <w:tcPr>
            <w:tcW w:w="1382" w:type="dxa"/>
          </w:tcPr>
          <w:p w14:paraId="71F2774A" w14:textId="2FB5196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Osman</w:t>
            </w:r>
          </w:p>
        </w:tc>
        <w:tc>
          <w:tcPr>
            <w:tcW w:w="1382" w:type="dxa"/>
          </w:tcPr>
          <w:p w14:paraId="7DD74B30" w14:textId="519B6D3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476C73A3" w14:textId="52B99BB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69D1027" w14:textId="35969E6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2817D22" w14:textId="6E48C69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CAA80CD" w14:textId="78F7668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31778D4B" w14:textId="77777777" w:rsidTr="00A00D46">
        <w:tc>
          <w:tcPr>
            <w:tcW w:w="1382" w:type="dxa"/>
          </w:tcPr>
          <w:p w14:paraId="298ED868" w14:textId="4624EA3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Teshome</w:t>
            </w:r>
          </w:p>
        </w:tc>
        <w:tc>
          <w:tcPr>
            <w:tcW w:w="1382" w:type="dxa"/>
          </w:tcPr>
          <w:p w14:paraId="6810DB1B" w14:textId="113AEB9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69B28607" w14:textId="1C6DF4D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00CCB7FA" w14:textId="41570A9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8BAA7D8" w14:textId="433F047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3BC5E1E3" w14:textId="639A7A5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2239AC56" w14:textId="77777777" w:rsidTr="00A00D46">
        <w:tc>
          <w:tcPr>
            <w:tcW w:w="1382" w:type="dxa"/>
          </w:tcPr>
          <w:p w14:paraId="52744931" w14:textId="3853DE7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Tadesse</w:t>
            </w:r>
          </w:p>
        </w:tc>
        <w:tc>
          <w:tcPr>
            <w:tcW w:w="1382" w:type="dxa"/>
          </w:tcPr>
          <w:p w14:paraId="5228B990" w14:textId="0489DE3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383" w:type="dxa"/>
          </w:tcPr>
          <w:p w14:paraId="7F639E34" w14:textId="381F725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BB92960" w14:textId="29719B6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97524B5" w14:textId="0664135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1E0E35FB" w14:textId="4847B92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33E8BFF8" w14:textId="77777777" w:rsidTr="00A00D46">
        <w:tc>
          <w:tcPr>
            <w:tcW w:w="1382" w:type="dxa"/>
          </w:tcPr>
          <w:p w14:paraId="19952407" w14:textId="02976D0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ALRESHIDI</w:t>
            </w:r>
          </w:p>
        </w:tc>
        <w:tc>
          <w:tcPr>
            <w:tcW w:w="1382" w:type="dxa"/>
          </w:tcPr>
          <w:p w14:paraId="0993F0A5" w14:textId="063F820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0B83A417" w14:textId="4D6C65D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43AB808" w14:textId="528BE06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BB2F527" w14:textId="5B2BE0B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B73C8BC" w14:textId="3D59F4B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E62F315" w14:textId="77777777" w:rsidTr="00A00D46">
        <w:tc>
          <w:tcPr>
            <w:tcW w:w="1382" w:type="dxa"/>
          </w:tcPr>
          <w:p w14:paraId="0319679C" w14:textId="3F0E484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Berhe</w:t>
            </w:r>
            <w:proofErr w:type="spellEnd"/>
          </w:p>
        </w:tc>
        <w:tc>
          <w:tcPr>
            <w:tcW w:w="1382" w:type="dxa"/>
          </w:tcPr>
          <w:p w14:paraId="00A88F56" w14:textId="21F7BB4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5D8F8A8B" w14:textId="37D8C42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66C2DF17" w14:textId="11E9BD7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CF551F7" w14:textId="4F16925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A565E0D" w14:textId="2FF9D79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1EBC8097" w14:textId="77777777" w:rsidTr="00A00D46">
        <w:tc>
          <w:tcPr>
            <w:tcW w:w="1382" w:type="dxa"/>
          </w:tcPr>
          <w:p w14:paraId="65146F14" w14:textId="1ED0CBF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Nonterah</w:t>
            </w:r>
            <w:proofErr w:type="spellEnd"/>
          </w:p>
        </w:tc>
        <w:tc>
          <w:tcPr>
            <w:tcW w:w="1382" w:type="dxa"/>
          </w:tcPr>
          <w:p w14:paraId="5BF6353F" w14:textId="4B2CC1B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0F6589B5" w14:textId="0F0FF87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56093BC" w14:textId="72BC0AE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51068DE" w14:textId="32FA3A2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193D0C3" w14:textId="44967B2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06356E81" w14:textId="77777777" w:rsidTr="00A00D46">
        <w:tc>
          <w:tcPr>
            <w:tcW w:w="1382" w:type="dxa"/>
          </w:tcPr>
          <w:p w14:paraId="409DD9BA" w14:textId="5BFE965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Lebso</w:t>
            </w:r>
            <w:proofErr w:type="spellEnd"/>
          </w:p>
        </w:tc>
        <w:tc>
          <w:tcPr>
            <w:tcW w:w="1382" w:type="dxa"/>
          </w:tcPr>
          <w:p w14:paraId="02B694BF" w14:textId="50D9D939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383" w:type="dxa"/>
          </w:tcPr>
          <w:p w14:paraId="317508DA" w14:textId="506F4F3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1E16624" w14:textId="593E3C2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F1866D7" w14:textId="4396A23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62E3860" w14:textId="04D945F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067F5AA4" w14:textId="77777777" w:rsidTr="00A00D46">
        <w:tc>
          <w:tcPr>
            <w:tcW w:w="1382" w:type="dxa"/>
          </w:tcPr>
          <w:p w14:paraId="4ADD041C" w14:textId="1E5CBFA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Tulu</w:t>
            </w:r>
          </w:p>
        </w:tc>
        <w:tc>
          <w:tcPr>
            <w:tcW w:w="1382" w:type="dxa"/>
          </w:tcPr>
          <w:p w14:paraId="1BF37752" w14:textId="6730939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663553C3" w14:textId="4D9A538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26DB4AEA" w14:textId="348450A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5D5BC23" w14:textId="5317810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339F6F58" w14:textId="47BE636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3DC0149E" w14:textId="77777777" w:rsidTr="00A00D46">
        <w:tc>
          <w:tcPr>
            <w:tcW w:w="1382" w:type="dxa"/>
          </w:tcPr>
          <w:p w14:paraId="5EC4E69F" w14:textId="6DF9440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Gudeta</w:t>
            </w:r>
            <w:proofErr w:type="spellEnd"/>
          </w:p>
        </w:tc>
        <w:tc>
          <w:tcPr>
            <w:tcW w:w="1382" w:type="dxa"/>
          </w:tcPr>
          <w:p w14:paraId="42D03F92" w14:textId="0EB3D54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4A23ADC3" w14:textId="2409CDB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5CDF6FE" w14:textId="27251BC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989505A" w14:textId="55A678C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3DC83FC" w14:textId="6E7456F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756E5EDF" w14:textId="77777777" w:rsidTr="00A00D46">
        <w:tc>
          <w:tcPr>
            <w:tcW w:w="1382" w:type="dxa"/>
          </w:tcPr>
          <w:p w14:paraId="0CE3C279" w14:textId="00381D9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Fondjo</w:t>
            </w:r>
            <w:proofErr w:type="spellEnd"/>
          </w:p>
        </w:tc>
        <w:tc>
          <w:tcPr>
            <w:tcW w:w="1382" w:type="dxa"/>
          </w:tcPr>
          <w:p w14:paraId="18A863F7" w14:textId="03D2F83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83" w:type="dxa"/>
          </w:tcPr>
          <w:p w14:paraId="0F0FC390" w14:textId="4F88A30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6ACE3411" w14:textId="47E33E5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03B05855" w14:textId="73DB476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F395493" w14:textId="3E5006C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766E75EE" w14:textId="77777777" w:rsidTr="00A00D46">
        <w:tc>
          <w:tcPr>
            <w:tcW w:w="1382" w:type="dxa"/>
          </w:tcPr>
          <w:p w14:paraId="263A7831" w14:textId="1F21B70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Azhar</w:t>
            </w:r>
            <w:proofErr w:type="spellEnd"/>
          </w:p>
        </w:tc>
        <w:tc>
          <w:tcPr>
            <w:tcW w:w="1382" w:type="dxa"/>
          </w:tcPr>
          <w:p w14:paraId="2C21A7EC" w14:textId="6B771EC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383" w:type="dxa"/>
          </w:tcPr>
          <w:p w14:paraId="2233E473" w14:textId="53E4513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3BCFCFD7" w14:textId="790DA41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E65508F" w14:textId="1B5D0E2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7FD05589" w14:textId="5BF3C08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02E1BF70" w14:textId="77777777" w:rsidTr="00A00D46">
        <w:tc>
          <w:tcPr>
            <w:tcW w:w="1382" w:type="dxa"/>
          </w:tcPr>
          <w:p w14:paraId="06AF33C2" w14:textId="312F0D1C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Obai</w:t>
            </w:r>
            <w:proofErr w:type="spellEnd"/>
          </w:p>
        </w:tc>
        <w:tc>
          <w:tcPr>
            <w:tcW w:w="1382" w:type="dxa"/>
          </w:tcPr>
          <w:p w14:paraId="0A615C8A" w14:textId="7516B8D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383" w:type="dxa"/>
          </w:tcPr>
          <w:p w14:paraId="5427E369" w14:textId="03BF2AB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194C25B6" w14:textId="57D670F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94F868B" w14:textId="58B7ABC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AE94AA8" w14:textId="1947115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41DAD481" w14:textId="77777777" w:rsidTr="00A00D46">
        <w:tc>
          <w:tcPr>
            <w:tcW w:w="1382" w:type="dxa"/>
          </w:tcPr>
          <w:p w14:paraId="2979EC34" w14:textId="567235F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Lin</w:t>
            </w:r>
          </w:p>
        </w:tc>
        <w:tc>
          <w:tcPr>
            <w:tcW w:w="1382" w:type="dxa"/>
          </w:tcPr>
          <w:p w14:paraId="4567496E" w14:textId="768C1C83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2678D6D5" w14:textId="782ED61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04D66301" w14:textId="37D8C83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FA0C4A1" w14:textId="1285A9F2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5A40EDB" w14:textId="2CD552B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72FB3C3F" w14:textId="77777777" w:rsidTr="00A00D46">
        <w:tc>
          <w:tcPr>
            <w:tcW w:w="1382" w:type="dxa"/>
          </w:tcPr>
          <w:p w14:paraId="031736C1" w14:textId="0ED36AB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Grum</w:t>
            </w:r>
            <w:proofErr w:type="spellEnd"/>
          </w:p>
        </w:tc>
        <w:tc>
          <w:tcPr>
            <w:tcW w:w="1382" w:type="dxa"/>
          </w:tcPr>
          <w:p w14:paraId="2C9C2E15" w14:textId="5FB08F7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7EA0964C" w14:textId="137DBF6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1B2DB11" w14:textId="5A2471B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58B05F2" w14:textId="432C36A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71700EF8" w14:textId="12397A1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00D46" w:rsidRPr="00A00D46" w14:paraId="11963099" w14:textId="77777777" w:rsidTr="00A00D46">
        <w:tc>
          <w:tcPr>
            <w:tcW w:w="1382" w:type="dxa"/>
          </w:tcPr>
          <w:p w14:paraId="2B433C57" w14:textId="420D7A87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Derso</w:t>
            </w:r>
            <w:proofErr w:type="spellEnd"/>
          </w:p>
        </w:tc>
        <w:tc>
          <w:tcPr>
            <w:tcW w:w="1382" w:type="dxa"/>
          </w:tcPr>
          <w:p w14:paraId="4D6EAE65" w14:textId="1A22736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383" w:type="dxa"/>
          </w:tcPr>
          <w:p w14:paraId="2A253BE6" w14:textId="36B1C82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7177ACE9" w14:textId="5D59420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173155FE" w14:textId="44481FE0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5ABCA1C0" w14:textId="1DFBB9D5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61EC7942" w14:textId="77777777" w:rsidTr="00A00D46">
        <w:tc>
          <w:tcPr>
            <w:tcW w:w="1382" w:type="dxa"/>
          </w:tcPr>
          <w:p w14:paraId="49D31BFF" w14:textId="5D14D19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Kebede</w:t>
            </w:r>
          </w:p>
        </w:tc>
        <w:tc>
          <w:tcPr>
            <w:tcW w:w="1382" w:type="dxa"/>
          </w:tcPr>
          <w:p w14:paraId="42E5EB3D" w14:textId="02BA0E1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83" w:type="dxa"/>
          </w:tcPr>
          <w:p w14:paraId="097E68B1" w14:textId="36BC2A1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183067F" w14:textId="6BA810C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2A9D18D2" w14:textId="29993B6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67CDEC3B" w14:textId="76898BDA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1AD9D1EC" w14:textId="77777777" w:rsidTr="00A00D46">
        <w:tc>
          <w:tcPr>
            <w:tcW w:w="1382" w:type="dxa"/>
          </w:tcPr>
          <w:p w14:paraId="47F4D369" w14:textId="15C7206F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Berhe</w:t>
            </w:r>
            <w:proofErr w:type="spellEnd"/>
          </w:p>
        </w:tc>
        <w:tc>
          <w:tcPr>
            <w:tcW w:w="1382" w:type="dxa"/>
          </w:tcPr>
          <w:p w14:paraId="165F3558" w14:textId="13340E14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83" w:type="dxa"/>
          </w:tcPr>
          <w:p w14:paraId="5D8E2E69" w14:textId="4F0CE13E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329749E3" w14:textId="3C29E868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0FA57D6" w14:textId="2EC5B24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4F08ACCB" w14:textId="7156099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00D46" w:rsidRPr="00A00D46" w14:paraId="037C3A6E" w14:textId="77777777" w:rsidTr="00A00D46">
        <w:tc>
          <w:tcPr>
            <w:tcW w:w="1382" w:type="dxa"/>
          </w:tcPr>
          <w:p w14:paraId="31570CF9" w14:textId="0CBBBD7B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0D46">
              <w:rPr>
                <w:rFonts w:ascii="Times New Roman" w:hAnsi="Times New Roman" w:cs="Times New Roman"/>
                <w:szCs w:val="21"/>
              </w:rPr>
              <w:t>Zillmer</w:t>
            </w:r>
            <w:proofErr w:type="spellEnd"/>
          </w:p>
        </w:tc>
        <w:tc>
          <w:tcPr>
            <w:tcW w:w="1382" w:type="dxa"/>
          </w:tcPr>
          <w:p w14:paraId="739975CF" w14:textId="1960CB7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383" w:type="dxa"/>
          </w:tcPr>
          <w:p w14:paraId="61497FBB" w14:textId="316A350D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5BB61AC0" w14:textId="5281FCA1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42D0E37" w14:textId="5FC57C3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14:paraId="7F874558" w14:textId="363B07A6" w:rsidR="00A00D46" w:rsidRPr="00A00D46" w:rsidRDefault="00A00D46" w:rsidP="00A00D46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14:paraId="6647B554" w14:textId="77777777" w:rsidR="00A00D46" w:rsidRPr="00A00D46" w:rsidRDefault="00A00D46">
      <w:pPr>
        <w:rPr>
          <w:rFonts w:ascii="Times New Roman" w:hAnsi="Times New Roman" w:cs="Times New Roman"/>
          <w:szCs w:val="21"/>
        </w:rPr>
      </w:pPr>
    </w:p>
    <w:sectPr w:rsidR="00A00D46" w:rsidRPr="00A00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19858" w14:textId="77777777" w:rsidR="00007132" w:rsidRDefault="00007132" w:rsidP="00DA4562">
      <w:r>
        <w:separator/>
      </w:r>
    </w:p>
  </w:endnote>
  <w:endnote w:type="continuationSeparator" w:id="0">
    <w:p w14:paraId="7235F674" w14:textId="77777777" w:rsidR="00007132" w:rsidRDefault="00007132" w:rsidP="00DA4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ADF3F" w14:textId="77777777" w:rsidR="00007132" w:rsidRDefault="00007132" w:rsidP="00DA4562">
      <w:r>
        <w:separator/>
      </w:r>
    </w:p>
  </w:footnote>
  <w:footnote w:type="continuationSeparator" w:id="0">
    <w:p w14:paraId="5F8CA511" w14:textId="77777777" w:rsidR="00007132" w:rsidRDefault="00007132" w:rsidP="00DA4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E2B"/>
    <w:rsid w:val="00007132"/>
    <w:rsid w:val="0005168C"/>
    <w:rsid w:val="001C28A2"/>
    <w:rsid w:val="002046FD"/>
    <w:rsid w:val="00264D36"/>
    <w:rsid w:val="002E1BB3"/>
    <w:rsid w:val="008A1E2B"/>
    <w:rsid w:val="008D7525"/>
    <w:rsid w:val="00A00D46"/>
    <w:rsid w:val="00A9561B"/>
    <w:rsid w:val="00CC74FF"/>
    <w:rsid w:val="00D12991"/>
    <w:rsid w:val="00DA4562"/>
    <w:rsid w:val="00E32BA2"/>
    <w:rsid w:val="00FE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916813"/>
  <w14:defaultImageDpi w14:val="32767"/>
  <w15:chartTrackingRefBased/>
  <w15:docId w15:val="{B9DF7FE3-FE02-4FEC-BCAB-AB3F54D4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562"/>
    <w:rPr>
      <w:sz w:val="18"/>
      <w:szCs w:val="18"/>
    </w:rPr>
  </w:style>
  <w:style w:type="table" w:styleId="a7">
    <w:name w:val="Table Grid"/>
    <w:basedOn w:val="a1"/>
    <w:uiPriority w:val="39"/>
    <w:rsid w:val="00DA4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E32BA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E32B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32BA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6</cp:revision>
  <dcterms:created xsi:type="dcterms:W3CDTF">2022-09-09T12:17:00Z</dcterms:created>
  <dcterms:modified xsi:type="dcterms:W3CDTF">2022-09-24T01:53:00Z</dcterms:modified>
</cp:coreProperties>
</file>